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5BBBEAC" w14:textId="1E7F020B" w:rsidR="0076427D" w:rsidRDefault="0092653B">
      <w:r w:rsidRPr="0092653B"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67F1A1BE" wp14:editId="0E61C831">
                <wp:simplePos x="0" y="0"/>
                <wp:positionH relativeFrom="column">
                  <wp:posOffset>-2011976</wp:posOffset>
                </wp:positionH>
                <wp:positionV relativeFrom="paragraph">
                  <wp:posOffset>1746650</wp:posOffset>
                </wp:positionV>
                <wp:extent cx="4188484" cy="923290"/>
                <wp:effectExtent l="0" t="0" r="0" b="0"/>
                <wp:wrapNone/>
                <wp:docPr id="1730412775" name="CuadroTexto 5"/>
                <wp:cNvGraphicFramePr xmlns:a="http://schemas.openxmlformats.org/drawingml/2006/main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4188484" cy="92329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2102C924" w14:textId="1872A672" w:rsidR="0092653B" w:rsidRPr="0092653B" w:rsidRDefault="0092653B" w:rsidP="0092653B">
                            <w:pPr>
                              <w:jc w:val="center"/>
                              <w:rPr>
                                <w:rFonts w:hAnsi="Aptos"/>
                                <w:color w:val="000000" w:themeColor="text1"/>
                                <w:kern w:val="24"/>
                                <w:sz w:val="32"/>
                                <w:szCs w:val="32"/>
                                <w:lang w:val="en-GB"/>
                                <w14:ligatures w14:val="none"/>
                              </w:rPr>
                            </w:pPr>
                            <w:r w:rsidRPr="0092653B">
                              <w:rPr>
                                <w:rFonts w:hAnsi="Aptos"/>
                                <w:color w:val="000000" w:themeColor="text1"/>
                                <w:kern w:val="24"/>
                                <w:sz w:val="32"/>
                                <w:szCs w:val="32"/>
                                <w:lang w:val="en-GB"/>
                              </w:rPr>
                              <w:t>Number of Participants</w:t>
                            </w:r>
                          </w:p>
                        </w:txbxContent>
                      </wps:txbx>
                      <wps:bodyPr vert="horz"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7F1A1BE" id="_x0000_t202" coordsize="21600,21600" o:spt="202" path="m,l,21600r21600,l21600,xe">
                <v:stroke joinstyle="miter"/>
                <v:path gradientshapeok="t" o:connecttype="rect"/>
              </v:shapetype>
              <v:shape id="CuadroTexto 5" o:spid="_x0000_s1026" type="#_x0000_t202" style="position:absolute;margin-left:-158.4pt;margin-top:137.55pt;width:329.8pt;height:72.7pt;rotation:-90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mHkLmAEAAAsDAAAOAAAAZHJzL2Uyb0RvYy54bWysUsFu2zAMvQ/oPwi6L068oEiNOEW3orsM&#10;3YBuH6DIUizAElVSiZ1+/SglTYftNtQHQqLox/ceub6d/CAOBslBaOViNpfCBA2dC7tW/vr58HEl&#10;BSUVOjVAMK08GpK3m6sP6zE2poYehs6gYJBAzRhb2acUm6oi3RuvaAbRBH60gF4lvuKu6lCNjO6H&#10;qp7Pr6sRsIsI2hBx9v70KDcF31qj03drySQxtJK5pRKxxG2O1Watmh2q2Dt9pqH+g4VXLnDTC9S9&#10;Skrs0f0D5Z1GILBppsFXYK3TpmhgNYv5X2qeehVN0cLmULzYRO8Hqx8PT/EHijR9hokHmA0ZIzXE&#10;yaxnsugFAvu2uGa/+Ssymbjgcnb0eHHRTEloTi4Xq9VytZRC89tN/am+KTZXJ7AMGpHSVwNe5EMr&#10;kadUUNXhGyUmwKWvJbk8wIMbhpx/Y5ZPadpOwnWtrF9Zb6E7shjeR4btAV+kGHm2raTnvUIjBabh&#10;C5RVyMAU7/aJwUvPjHj6/9yIHS9UztuRR/rnvVS97fDmNwAAAP//AwBQSwMEFAAGAAgAAAAhAFyN&#10;a9/dAAAACQEAAA8AAABkcnMvZG93bnJldi54bWxMj81OwzAQhO9IvIO1lbig1gGUH0KcClXiwgVR&#10;wt2Jt0nUeB3Fbpry9CwnehzNaOabYrvYQcw4+d6RgodNBAKpcaanVkH19bbOQPigyejBESq4oIdt&#10;eXtT6Ny4M33ivA+t4BLyuVbQhTDmUvqmQ6v9xo1I7B3cZHVgObXSTPrM5XaQj1GUSKt74oVOj7jr&#10;sDnuT1bB/WFXXb7f3cdPYrGK69n0T1VQ6m61vL6ACLiE/zD84TM6lMxUuxMZLwYF6/g55SgbGX/i&#10;QBazrhUkaZqALAt5/aD8BQAA//8DAFBLAQItABQABgAIAAAAIQC2gziS/gAAAOEBAAATAAAAAAAA&#10;AAAAAAAAAAAAAABbQ29udGVudF9UeXBlc10ueG1sUEsBAi0AFAAGAAgAAAAhADj9If/WAAAAlAEA&#10;AAsAAAAAAAAAAAAAAAAALwEAAF9yZWxzLy5yZWxzUEsBAi0AFAAGAAgAAAAhAHaYeQuYAQAACwMA&#10;AA4AAAAAAAAAAAAAAAAALgIAAGRycy9lMm9Eb2MueG1sUEsBAi0AFAAGAAgAAAAhAFyNa9/dAAAA&#10;CQEAAA8AAAAAAAAAAAAAAAAA8gMAAGRycy9kb3ducmV2LnhtbFBLBQYAAAAABAAEAPMAAAD8BAAA&#10;AAA=&#10;" filled="f" stroked="f">
                <v:textbox style="mso-fit-shape-to-text:t">
                  <w:txbxContent>
                    <w:p w14:paraId="2102C924" w14:textId="1872A672" w:rsidR="0092653B" w:rsidRPr="0092653B" w:rsidRDefault="0092653B" w:rsidP="0092653B">
                      <w:pPr>
                        <w:jc w:val="center"/>
                        <w:rPr>
                          <w:rFonts w:hAnsi="Aptos"/>
                          <w:color w:val="000000" w:themeColor="text1"/>
                          <w:kern w:val="24"/>
                          <w:sz w:val="32"/>
                          <w:szCs w:val="32"/>
                          <w:lang w:val="en-GB"/>
                          <w14:ligatures w14:val="none"/>
                        </w:rPr>
                      </w:pPr>
                      <w:r w:rsidRPr="0092653B">
                        <w:rPr>
                          <w:rFonts w:hAnsi="Aptos"/>
                          <w:color w:val="000000" w:themeColor="text1"/>
                          <w:kern w:val="24"/>
                          <w:sz w:val="32"/>
                          <w:szCs w:val="32"/>
                          <w:lang w:val="en-GB"/>
                        </w:rPr>
                        <w:t>Number of Participants</w:t>
                      </w:r>
                    </w:p>
                  </w:txbxContent>
                </v:textbox>
              </v:shape>
            </w:pict>
          </mc:Fallback>
        </mc:AlternateContent>
      </w:r>
      <w:r w:rsidRPr="0092653B"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B114EFC" wp14:editId="5849A9D6">
                <wp:simplePos x="0" y="0"/>
                <wp:positionH relativeFrom="column">
                  <wp:posOffset>194945</wp:posOffset>
                </wp:positionH>
                <wp:positionV relativeFrom="paragraph">
                  <wp:posOffset>4532468</wp:posOffset>
                </wp:positionV>
                <wp:extent cx="8633505" cy="923330"/>
                <wp:effectExtent l="0" t="0" r="0" b="0"/>
                <wp:wrapNone/>
                <wp:docPr id="2028471421" name="CuadroTexto 5"/>
                <wp:cNvGraphicFramePr xmlns:a="http://schemas.openxmlformats.org/drawingml/2006/main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633505" cy="92333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43922AD3" w14:textId="6749DA1C" w:rsidR="0092653B" w:rsidRPr="0092653B" w:rsidRDefault="0092653B" w:rsidP="0092653B">
                            <w:pPr>
                              <w:jc w:val="center"/>
                              <w:rPr>
                                <w:rFonts w:hAnsi="Aptos"/>
                                <w:color w:val="000000" w:themeColor="text1"/>
                                <w:kern w:val="24"/>
                                <w:sz w:val="32"/>
                                <w:szCs w:val="32"/>
                                <w:lang w:val="en-GB"/>
                                <w14:ligatures w14:val="none"/>
                              </w:rPr>
                            </w:pPr>
                            <w:r w:rsidRPr="0092653B">
                              <w:rPr>
                                <w:rFonts w:hAnsi="Aptos"/>
                                <w:color w:val="000000" w:themeColor="text1"/>
                                <w:kern w:val="24"/>
                                <w:sz w:val="32"/>
                                <w:szCs w:val="32"/>
                                <w:lang w:val="en-GB"/>
                              </w:rPr>
                              <w:t>Value of Alcohol Consumption (Standard Alcohol Unit values)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2B114EFC" id="_x0000_s1027" type="#_x0000_t202" style="position:absolute;margin-left:15.35pt;margin-top:356.9pt;width:679.8pt;height:72.7pt;z-index:25166131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cYGEgwEAAPACAAAOAAAAZHJzL2Uyb0RvYy54bWysUk1v2zAMvQ/ofxB0b+zGaNEZcYpuRXsZ&#10;tgHtfoAiS7EAS1RJJXb+/Sg1S4rtNvRCSfx4fHzU6m72o9gbJAehk1eLWgoTNPQubDv56+Xx8lYK&#10;Sir0aoRgOnkwJO/WF59WU2zNEgYYe4OCQQK1U+zkkFJsq4r0YLyiBUQTOGgBvUr8xG3Vo5oY3Y/V&#10;sq5vqgmwjwjaELH34S0o1wXfWqPTD2vJJDF2krmlYrHYTbbVeqXaLao4OH2kof6DhVcucNMT1INK&#10;SuzQ/QPlnUYgsGmhwVdgrdOmzMDTXNV/TfM8qGjKLCwOxZNM9HGw+vv+Of5EkeYvMPMCsyBTpJbY&#10;meeZLfp8MlPBcZbwcJLNzElodt7eNM11fS2F5tjnZdM0RdfqXB2R0pMBL/Klk8hrKWqp/TdK3JFT&#10;/6TkZgEe3Thm/5lKvqV5MwvXv6O5gf7A7CdeYCfpdafQSIFp/Apl3xmM4v0uMWDpk1Heao7gLGtp&#10;f/wCeW/v3yXr/FHXvwEAAP//AwBQSwMEFAAGAAgAAAAhAIqVCHffAAAACwEAAA8AAABkcnMvZG93&#10;bnJldi54bWxMj8tuwjAQRfeV+g/WVOqu2CGiQJoJQn1IXXRTmu6H2CQR8TiKDQl/X7Mqy9Ec3Xtu&#10;vplsJ85m8K1jhGSmQBiunG65Rih/Pp5WIHwg1tQ5NggX42FT3N/llGk38rc570ItYgj7jBCaEPpM&#10;Sl81xpKfud5w/B3cYCnEc6ilHmiM4baTc6WepaWWY0NDvXltTHXcnSxCCHqbXMp36z9/p6+3sVHV&#10;gkrEx4dp+wIimCn8w3DVj+pQRKe9O7H2okNI1TKSCMskjROuQLpWKYg9wmqxnoMscnm7ofgDAAD/&#10;/wMAUEsBAi0AFAAGAAgAAAAhALaDOJL+AAAA4QEAABMAAAAAAAAAAAAAAAAAAAAAAFtDb250ZW50&#10;X1R5cGVzXS54bWxQSwECLQAUAAYACAAAACEAOP0h/9YAAACUAQAACwAAAAAAAAAAAAAAAAAvAQAA&#10;X3JlbHMvLnJlbHNQSwECLQAUAAYACAAAACEAZHGBhIMBAADwAgAADgAAAAAAAAAAAAAAAAAuAgAA&#10;ZHJzL2Uyb0RvYy54bWxQSwECLQAUAAYACAAAACEAipUId98AAAALAQAADwAAAAAAAAAAAAAAAADd&#10;AwAAZHJzL2Rvd25yZXYueG1sUEsFBgAAAAAEAAQA8wAAAOkEAAAAAA==&#10;" filled="f" stroked="f">
                <v:textbox style="mso-fit-shape-to-text:t">
                  <w:txbxContent>
                    <w:p w14:paraId="43922AD3" w14:textId="6749DA1C" w:rsidR="0092653B" w:rsidRPr="0092653B" w:rsidRDefault="0092653B" w:rsidP="0092653B">
                      <w:pPr>
                        <w:jc w:val="center"/>
                        <w:rPr>
                          <w:rFonts w:hAnsi="Aptos"/>
                          <w:color w:val="000000" w:themeColor="text1"/>
                          <w:kern w:val="24"/>
                          <w:sz w:val="32"/>
                          <w:szCs w:val="32"/>
                          <w:lang w:val="en-GB"/>
                          <w14:ligatures w14:val="none"/>
                        </w:rPr>
                      </w:pPr>
                      <w:r w:rsidRPr="0092653B">
                        <w:rPr>
                          <w:rFonts w:hAnsi="Aptos"/>
                          <w:color w:val="000000" w:themeColor="text1"/>
                          <w:kern w:val="24"/>
                          <w:sz w:val="32"/>
                          <w:szCs w:val="32"/>
                          <w:lang w:val="en-GB"/>
                        </w:rPr>
                        <w:t>Value of Alcohol Consumption (Standard Alcohol Unit values)</w:t>
                      </w:r>
                    </w:p>
                  </w:txbxContent>
                </v:textbox>
              </v:shape>
            </w:pict>
          </mc:Fallback>
        </mc:AlternateContent>
      </w:r>
      <w:r w:rsidRPr="0092653B">
        <w:drawing>
          <wp:inline distT="0" distB="0" distL="0" distR="0" wp14:anchorId="70F957B1" wp14:editId="42C0867B">
            <wp:extent cx="8892540" cy="4552315"/>
            <wp:effectExtent l="0" t="0" r="0" b="0"/>
            <wp:docPr id="5" name="Imagen 4" descr="Gráfico, Histograma&#10;&#10;Descripción generada automáticamente">
              <a:extLst xmlns:a="http://schemas.openxmlformats.org/drawingml/2006/main">
                <a:ext uri="{FF2B5EF4-FFF2-40B4-BE49-F238E27FC236}">
                  <a16:creationId xmlns:a16="http://schemas.microsoft.com/office/drawing/2014/main" id="{9F619917-43AC-AA24-D41F-2BFE4AF0DDC6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n 4" descr="Gráfico, Histograma&#10;&#10;Descripción generada automáticamente">
                      <a:extLst>
                        <a:ext uri="{FF2B5EF4-FFF2-40B4-BE49-F238E27FC236}">
                          <a16:creationId xmlns:a16="http://schemas.microsoft.com/office/drawing/2014/main" id="{9F619917-43AC-AA24-D41F-2BFE4AF0DDC6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92540" cy="4552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D07E8D" w14:textId="07F06216" w:rsidR="0092653B" w:rsidRDefault="0092653B"/>
    <w:p w14:paraId="59C67F32" w14:textId="2BEF8CF5" w:rsidR="0092653B" w:rsidRDefault="0092653B">
      <w:r w:rsidRPr="0092653B"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C42CE2D" wp14:editId="7B7EC288">
                <wp:simplePos x="0" y="0"/>
                <wp:positionH relativeFrom="column">
                  <wp:posOffset>-272475</wp:posOffset>
                </wp:positionH>
                <wp:positionV relativeFrom="paragraph">
                  <wp:posOffset>91218</wp:posOffset>
                </wp:positionV>
                <wp:extent cx="9101233" cy="923290"/>
                <wp:effectExtent l="0" t="0" r="0" b="0"/>
                <wp:wrapNone/>
                <wp:docPr id="6" name="CuadroTexto 5">
                  <a:extLst xmlns:a="http://schemas.openxmlformats.org/drawingml/2006/main">
                    <a:ext uri="{FF2B5EF4-FFF2-40B4-BE49-F238E27FC236}">
                      <a16:creationId xmlns:a16="http://schemas.microsoft.com/office/drawing/2014/main" id="{5B705080-5542-41E5-1275-AABEFA4AEC3E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01233" cy="92329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66416214" w14:textId="4065BAC5" w:rsidR="0092653B" w:rsidRPr="0092653B" w:rsidRDefault="0092653B" w:rsidP="0092653B">
                            <w:pPr>
                              <w:rPr>
                                <w:rFonts w:hAnsi="Aptos"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n-GB"/>
                                <w14:ligatures w14:val="none"/>
                              </w:rPr>
                            </w:pPr>
                            <w:r w:rsidRPr="0092653B">
                              <w:rPr>
                                <w:rFonts w:hAnsi="Aptos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n-GB"/>
                              </w:rPr>
                              <w:t xml:space="preserve">Supplementary Figure </w:t>
                            </w:r>
                            <w:r>
                              <w:rPr>
                                <w:rFonts w:hAnsi="Aptos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n-GB"/>
                              </w:rPr>
                              <w:t>1</w:t>
                            </w:r>
                            <w:r w:rsidRPr="0092653B">
                              <w:rPr>
                                <w:rFonts w:hAnsi="Aptos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n-GB"/>
                              </w:rPr>
                              <w:t>:</w:t>
                            </w:r>
                            <w:r w:rsidRPr="0092653B">
                              <w:rPr>
                                <w:rFonts w:hAnsi="Aptos"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n-GB"/>
                              </w:rPr>
                              <w:t xml:space="preserve"> distribution of alcohol consumption (Standard Alcohol Units, SAUs) throughout the population, represented in </w:t>
                            </w:r>
                            <w:r w:rsidRPr="0092653B">
                              <w:rPr>
                                <w:rFonts w:hAnsi="Aptos"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n-GB"/>
                              </w:rPr>
                              <w:t>a</w:t>
                            </w:r>
                            <w:r w:rsidRPr="0092653B">
                              <w:rPr>
                                <w:rFonts w:hAnsi="Aptos"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n-GB"/>
                              </w:rPr>
                              <w:t xml:space="preserve"> histogram. In the X axis are represented the value of SAUs in the population. In the Y axis is represented the number of participants in each group.  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0C42CE2D" id="_x0000_s1028" type="#_x0000_t202" style="position:absolute;margin-left:-21.45pt;margin-top:7.2pt;width:716.65pt;height:72.7pt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qoStgAEAAOkCAAAOAAAAZHJzL2Uyb0RvYy54bWysUstu2zAQvBfIPxC8x5JlIKgFy0EeSC5B&#10;UyDNB9AUaQkQucwubcl/nyXj2kF7C3KhyH3Mzs5odT25QewNUg++kfNZKYXxGtrebxv5+ufh8qcU&#10;FJVv1QDeNPJgSF6vL36sxlCbCjoYWoOCQTzVY2hkF2Ooi4J0Z5yiGQTjOWkBnYr8xG3RohoZ3Q1F&#10;VZZXxQjYBgRtiDh6/5GU64xvrdHx2VoyUQyNZG4xn5jPTTqL9UrVW1Sh6/WRhvoCC6d6z0NPUPcq&#10;KrHD/j8o12sEAhtnGlwB1vba5B14m3n5zzYvnQom78LiUDjJRN8Hq3/tX8JvFHG6hYkNTIKMgWri&#10;YNpnsujSl5kKzrOEh5NsZopCc3A5L+fVYiGF5tyyWlTLrGtx7g5I8dGAE+nSSGRbslpq/0SRJ3Lp&#10;35I0zMNDPwwpfqaSbnHaTEd+G2gPTHtk5xpJbzuFRgqMwx1koxMKhZtdZKQ8ILV/9BxRWc889+h9&#10;MuzzO1ed/9D1OwAAAP//AwBQSwMEFAAGAAgAAAAhAFeYlaPeAAAACwEAAA8AAABkcnMvZG93bnJl&#10;di54bWxMj81uwjAQhO+V+g7WVuoNHGioSBoHof5IPfQCTe9LbOKIeB3FhoS373Jqb7OaT7MzxWZy&#10;nbiYIbSeFCzmCQhDtdctNQqq74/ZGkSISBo7T0bB1QTYlPd3Bebaj7Qzl31sBIdQyFGBjbHPpQy1&#10;NQ7D3PeG2Dv6wWHkc2ikHnDkcNfJZZI8S4ct8QeLvXm1pj7tz05BjHq7uFbvLnz+TF9vo03qFVZK&#10;PT5M2xcQ0UzxD4Zbfa4OJXc6+DPpIDoFs3SZMcpGmoK4AU9ZwurAapWtQZaF/L+h/AUAAP//AwBQ&#10;SwECLQAUAAYACAAAACEAtoM4kv4AAADhAQAAEwAAAAAAAAAAAAAAAAAAAAAAW0NvbnRlbnRfVHlw&#10;ZXNdLnhtbFBLAQItABQABgAIAAAAIQA4/SH/1gAAAJQBAAALAAAAAAAAAAAAAAAAAC8BAABfcmVs&#10;cy8ucmVsc1BLAQItABQABgAIAAAAIQAVqoStgAEAAOkCAAAOAAAAAAAAAAAAAAAAAC4CAABkcnMv&#10;ZTJvRG9jLnhtbFBLAQItABQABgAIAAAAIQBXmJWj3gAAAAsBAAAPAAAAAAAAAAAAAAAAANoDAABk&#10;cnMvZG93bnJldi54bWxQSwUGAAAAAAQABADzAAAA5QQAAAAA&#10;" filled="f" stroked="f">
                <v:textbox style="mso-fit-shape-to-text:t">
                  <w:txbxContent>
                    <w:p w14:paraId="66416214" w14:textId="4065BAC5" w:rsidR="0092653B" w:rsidRPr="0092653B" w:rsidRDefault="0092653B" w:rsidP="0092653B">
                      <w:pPr>
                        <w:rPr>
                          <w:rFonts w:hAnsi="Aptos"/>
                          <w:color w:val="000000" w:themeColor="text1"/>
                          <w:kern w:val="24"/>
                          <w:sz w:val="24"/>
                          <w:szCs w:val="24"/>
                          <w:lang w:val="en-GB"/>
                          <w14:ligatures w14:val="none"/>
                        </w:rPr>
                      </w:pPr>
                      <w:r w:rsidRPr="0092653B">
                        <w:rPr>
                          <w:rFonts w:hAnsi="Aptos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  <w:lang w:val="en-GB"/>
                        </w:rPr>
                        <w:t xml:space="preserve">Supplementary Figure </w:t>
                      </w:r>
                      <w:r>
                        <w:rPr>
                          <w:rFonts w:hAnsi="Aptos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  <w:lang w:val="en-GB"/>
                        </w:rPr>
                        <w:t>1</w:t>
                      </w:r>
                      <w:r w:rsidRPr="0092653B">
                        <w:rPr>
                          <w:rFonts w:hAnsi="Aptos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  <w:lang w:val="en-GB"/>
                        </w:rPr>
                        <w:t>:</w:t>
                      </w:r>
                      <w:r w:rsidRPr="0092653B">
                        <w:rPr>
                          <w:rFonts w:hAnsi="Aptos"/>
                          <w:color w:val="000000" w:themeColor="text1"/>
                          <w:kern w:val="24"/>
                          <w:sz w:val="24"/>
                          <w:szCs w:val="24"/>
                          <w:lang w:val="en-GB"/>
                        </w:rPr>
                        <w:t xml:space="preserve"> distribution of alcohol consumption (Standard Alcohol Units, SAUs) throughout the population, represented in </w:t>
                      </w:r>
                      <w:r w:rsidRPr="0092653B">
                        <w:rPr>
                          <w:rFonts w:hAnsi="Aptos"/>
                          <w:color w:val="000000" w:themeColor="text1"/>
                          <w:kern w:val="24"/>
                          <w:sz w:val="24"/>
                          <w:szCs w:val="24"/>
                          <w:lang w:val="en-GB"/>
                        </w:rPr>
                        <w:t>a</w:t>
                      </w:r>
                      <w:r w:rsidRPr="0092653B">
                        <w:rPr>
                          <w:rFonts w:hAnsi="Aptos"/>
                          <w:color w:val="000000" w:themeColor="text1"/>
                          <w:kern w:val="24"/>
                          <w:sz w:val="24"/>
                          <w:szCs w:val="24"/>
                          <w:lang w:val="en-GB"/>
                        </w:rPr>
                        <w:t xml:space="preserve"> histogram. In the X axis are represented the value of SAUs in the population. In the Y axis is represented the number of participants in each group.  </w:t>
                      </w:r>
                    </w:p>
                  </w:txbxContent>
                </v:textbox>
              </v:shape>
            </w:pict>
          </mc:Fallback>
        </mc:AlternateContent>
      </w:r>
    </w:p>
    <w:sectPr w:rsidR="0092653B" w:rsidSect="0092653B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653B"/>
    <w:rsid w:val="000408D2"/>
    <w:rsid w:val="0046285E"/>
    <w:rsid w:val="005371A0"/>
    <w:rsid w:val="0076427D"/>
    <w:rsid w:val="0092653B"/>
    <w:rsid w:val="00AD43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B7BCADD"/>
  <w15:chartTrackingRefBased/>
  <w15:docId w15:val="{1299BDDC-7509-4B55-8340-EF4BEC1C2D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92653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92653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92653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92653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92653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92653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92653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92653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92653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92653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92653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92653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92653B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92653B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92653B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92653B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92653B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92653B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92653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92653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92653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92653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92653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92653B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92653B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92653B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92653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92653B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92653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</Words>
  <Characters>6</Characters>
  <Application>Microsoft Office Word</Application>
  <DocSecurity>0</DocSecurity>
  <Lines>1</Lines>
  <Paragraphs>1</Paragraphs>
  <ScaleCrop>false</ScaleCrop>
  <Company/>
  <LinksUpToDate>false</LinksUpToDate>
  <CharactersWithSpaces>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OS UCETA GARCIA</dc:creator>
  <cp:keywords/>
  <dc:description/>
  <cp:lastModifiedBy>MARCOS UCETA GARCIA</cp:lastModifiedBy>
  <cp:revision>1</cp:revision>
  <dcterms:created xsi:type="dcterms:W3CDTF">2024-11-04T14:56:00Z</dcterms:created>
  <dcterms:modified xsi:type="dcterms:W3CDTF">2024-11-04T15:03:00Z</dcterms:modified>
</cp:coreProperties>
</file>